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3D99" w:rsidRPr="00CF3738" w:rsidRDefault="00FC34D4" w:rsidP="002F2577">
      <w:pPr>
        <w:jc w:val="left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Supp</w:t>
      </w:r>
      <w:r>
        <w:rPr>
          <w:rFonts w:ascii="Arial" w:hAnsi="Arial" w:cs="Arial" w:hint="eastAsia"/>
          <w:sz w:val="28"/>
          <w:szCs w:val="28"/>
        </w:rPr>
        <w:t>orting information</w:t>
      </w:r>
    </w:p>
    <w:p w:rsidR="002F2577" w:rsidRPr="00CF3738" w:rsidRDefault="00960CD4" w:rsidP="00960CD4">
      <w:pPr>
        <w:ind w:firstLineChars="118" w:firstLine="283"/>
        <w:jc w:val="left"/>
        <w:rPr>
          <w:rFonts w:ascii="Arial" w:hAnsi="Arial" w:cs="Arial"/>
          <w:sz w:val="24"/>
          <w:szCs w:val="24"/>
        </w:rPr>
      </w:pPr>
      <w:bookmarkStart w:id="0" w:name="OLE_LINK3"/>
      <w:bookmarkStart w:id="1" w:name="OLE_LINK4"/>
      <w:r>
        <w:rPr>
          <w:rFonts w:ascii="Arial" w:hAnsi="Arial" w:cs="Arial" w:hint="eastAsia"/>
          <w:sz w:val="24"/>
          <w:szCs w:val="24"/>
        </w:rPr>
        <w:t>Table</w:t>
      </w:r>
      <w:r w:rsidR="00111CBD">
        <w:rPr>
          <w:rFonts w:ascii="Arial" w:hAnsi="Arial" w:cs="Arial" w:hint="eastAsia"/>
          <w:sz w:val="24"/>
          <w:szCs w:val="24"/>
        </w:rPr>
        <w:t xml:space="preserve"> S1</w:t>
      </w:r>
      <w:r>
        <w:rPr>
          <w:rFonts w:ascii="Arial" w:hAnsi="Arial" w:cs="Arial" w:hint="eastAsia"/>
          <w:sz w:val="24"/>
          <w:szCs w:val="24"/>
        </w:rPr>
        <w:t>.</w:t>
      </w:r>
      <w:bookmarkStart w:id="2" w:name="OLE_LINK230"/>
      <w:r>
        <w:rPr>
          <w:rFonts w:ascii="Arial" w:hAnsi="Arial" w:cs="Arial" w:hint="eastAsia"/>
          <w:sz w:val="24"/>
          <w:szCs w:val="24"/>
        </w:rPr>
        <w:t xml:space="preserve"> </w:t>
      </w:r>
      <w:r w:rsidR="002F2577" w:rsidRPr="00CF3738">
        <w:rPr>
          <w:rFonts w:ascii="Arial" w:hAnsi="Arial" w:cs="Arial"/>
          <w:sz w:val="24"/>
          <w:szCs w:val="24"/>
        </w:rPr>
        <w:t>Immunostaining</w:t>
      </w:r>
      <w:bookmarkEnd w:id="0"/>
      <w:bookmarkEnd w:id="1"/>
      <w:r w:rsidR="002F2577" w:rsidRPr="00CF3738">
        <w:rPr>
          <w:rFonts w:ascii="Arial" w:hAnsi="Arial" w:cs="Arial"/>
          <w:sz w:val="24"/>
          <w:szCs w:val="24"/>
        </w:rPr>
        <w:t xml:space="preserve"> score and clinical features of 88 HCC cases</w:t>
      </w:r>
      <w:bookmarkEnd w:id="2"/>
    </w:p>
    <w:tbl>
      <w:tblPr>
        <w:tblW w:w="11030" w:type="dxa"/>
        <w:tblInd w:w="96" w:type="dxa"/>
        <w:tblCellMar>
          <w:left w:w="28" w:type="dxa"/>
          <w:right w:w="28" w:type="dxa"/>
        </w:tblCellMar>
        <w:tblLook w:val="04A0"/>
      </w:tblPr>
      <w:tblGrid>
        <w:gridCol w:w="1005"/>
        <w:gridCol w:w="710"/>
        <w:gridCol w:w="692"/>
        <w:gridCol w:w="108"/>
        <w:gridCol w:w="464"/>
        <w:gridCol w:w="108"/>
        <w:gridCol w:w="658"/>
        <w:gridCol w:w="108"/>
        <w:gridCol w:w="438"/>
        <w:gridCol w:w="108"/>
        <w:gridCol w:w="658"/>
        <w:gridCol w:w="108"/>
        <w:gridCol w:w="658"/>
        <w:gridCol w:w="205"/>
        <w:gridCol w:w="548"/>
        <w:gridCol w:w="257"/>
        <w:gridCol w:w="612"/>
        <w:gridCol w:w="135"/>
        <w:gridCol w:w="743"/>
        <w:gridCol w:w="878"/>
        <w:gridCol w:w="108"/>
        <w:gridCol w:w="768"/>
        <w:gridCol w:w="108"/>
        <w:gridCol w:w="768"/>
        <w:gridCol w:w="77"/>
      </w:tblGrid>
      <w:tr w:rsidR="00604CF1" w:rsidRPr="00CF3738" w:rsidTr="00CF3738">
        <w:trPr>
          <w:trHeight w:val="588"/>
        </w:trPr>
        <w:tc>
          <w:tcPr>
            <w:tcW w:w="10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604CF1" w:rsidRPr="00CF3738" w:rsidRDefault="00604CF1" w:rsidP="00E72CF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bookmarkStart w:id="3" w:name="OLE_LINK5"/>
            <w:bookmarkStart w:id="4" w:name="OLE_LINK1"/>
            <w:bookmarkStart w:id="5" w:name="OLE_LINK2"/>
            <w:r w:rsidRPr="00CF3738">
              <w:rPr>
                <w:rFonts w:ascii="Arial" w:eastAsia="宋体" w:hAnsi="Arial" w:cs="Arial"/>
                <w:color w:val="000000"/>
                <w:kern w:val="0"/>
                <w:szCs w:val="21"/>
              </w:rPr>
              <w:t>Case #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604CF1" w:rsidRPr="00CF3738" w:rsidRDefault="00604CF1" w:rsidP="00E72CFB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F3738">
              <w:rPr>
                <w:rFonts w:ascii="Arial" w:eastAsia="宋体" w:hAnsi="Arial" w:cs="Arial"/>
                <w:kern w:val="0"/>
                <w:szCs w:val="21"/>
              </w:rPr>
              <w:t>4EBP1 Score</w:t>
            </w:r>
          </w:p>
        </w:tc>
        <w:tc>
          <w:tcPr>
            <w:tcW w:w="80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604CF1" w:rsidRPr="00CF3738" w:rsidRDefault="00604CF1" w:rsidP="00CF3738">
            <w:pPr>
              <w:widowControl/>
              <w:ind w:rightChars="-36" w:right="-76"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F3738">
              <w:rPr>
                <w:rFonts w:ascii="Arial" w:eastAsia="宋体" w:hAnsi="Arial" w:cs="Arial"/>
                <w:color w:val="000000"/>
                <w:kern w:val="0"/>
                <w:szCs w:val="21"/>
              </w:rPr>
              <w:t>Gende</w:t>
            </w:r>
            <w:proofErr w:type="spellEnd"/>
          </w:p>
        </w:tc>
        <w:tc>
          <w:tcPr>
            <w:tcW w:w="57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604CF1" w:rsidRPr="00CF3738" w:rsidRDefault="00604CF1" w:rsidP="00E72CFB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CF3738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76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604CF1" w:rsidRPr="00CF3738" w:rsidRDefault="00604CF1" w:rsidP="00E72CF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3738">
              <w:rPr>
                <w:rFonts w:ascii="Arial" w:eastAsia="宋体" w:hAnsi="Arial" w:cs="Arial"/>
                <w:color w:val="000000"/>
                <w:kern w:val="0"/>
                <w:szCs w:val="21"/>
              </w:rPr>
              <w:t>HBsAg</w:t>
            </w:r>
          </w:p>
        </w:tc>
        <w:tc>
          <w:tcPr>
            <w:tcW w:w="54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604CF1" w:rsidRPr="00CF3738" w:rsidRDefault="00604CF1" w:rsidP="00E72CF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3738">
              <w:rPr>
                <w:rFonts w:ascii="Arial" w:eastAsia="宋体" w:hAnsi="Arial" w:cs="Arial"/>
                <w:color w:val="000000"/>
                <w:kern w:val="0"/>
                <w:szCs w:val="21"/>
              </w:rPr>
              <w:t>AFP</w:t>
            </w:r>
          </w:p>
        </w:tc>
        <w:tc>
          <w:tcPr>
            <w:tcW w:w="76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604CF1" w:rsidRPr="00CF3738" w:rsidRDefault="00604CF1" w:rsidP="00E72CFB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CF3738">
              <w:rPr>
                <w:rFonts w:ascii="Arial" w:eastAsia="宋体" w:hAnsi="Arial" w:cs="Arial"/>
                <w:kern w:val="0"/>
                <w:szCs w:val="21"/>
              </w:rPr>
              <w:t>Cirrh</w:t>
            </w:r>
            <w:proofErr w:type="spellEnd"/>
          </w:p>
        </w:tc>
        <w:tc>
          <w:tcPr>
            <w:tcW w:w="86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604CF1" w:rsidRPr="00CF3738" w:rsidRDefault="00604CF1" w:rsidP="00CF3738">
            <w:pPr>
              <w:widowControl/>
              <w:ind w:leftChars="-7" w:rightChars="-59" w:right="-124" w:hangingChars="7" w:hanging="15"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3738">
              <w:rPr>
                <w:rFonts w:ascii="Arial" w:eastAsia="宋体" w:hAnsi="Arial" w:cs="Arial"/>
                <w:color w:val="000000"/>
                <w:kern w:val="0"/>
                <w:szCs w:val="21"/>
              </w:rPr>
              <w:t>T grade</w:t>
            </w:r>
          </w:p>
        </w:tc>
        <w:tc>
          <w:tcPr>
            <w:tcW w:w="80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604CF1" w:rsidRPr="00CF3738" w:rsidRDefault="00604CF1" w:rsidP="00E72CFB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F3738">
              <w:rPr>
                <w:rFonts w:ascii="Arial" w:eastAsia="宋体" w:hAnsi="Arial" w:cs="Arial"/>
                <w:kern w:val="0"/>
                <w:szCs w:val="21"/>
              </w:rPr>
              <w:t>T size</w:t>
            </w:r>
          </w:p>
        </w:tc>
        <w:tc>
          <w:tcPr>
            <w:tcW w:w="6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604CF1" w:rsidRPr="00CF3738" w:rsidRDefault="00604CF1" w:rsidP="00E72CFB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F3738">
              <w:rPr>
                <w:rFonts w:ascii="Arial" w:eastAsia="宋体" w:hAnsi="Arial" w:cs="Arial"/>
                <w:kern w:val="0"/>
                <w:szCs w:val="21"/>
              </w:rPr>
              <w:t>T #</w:t>
            </w:r>
          </w:p>
        </w:tc>
        <w:tc>
          <w:tcPr>
            <w:tcW w:w="87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604CF1" w:rsidRPr="00CF3738" w:rsidRDefault="00604CF1" w:rsidP="00E72CF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3738">
              <w:rPr>
                <w:rFonts w:ascii="Arial" w:eastAsia="宋体" w:hAnsi="Arial" w:cs="Arial"/>
                <w:color w:val="000000"/>
                <w:kern w:val="0"/>
                <w:szCs w:val="21"/>
              </w:rPr>
              <w:t>Embolus</w:t>
            </w:r>
          </w:p>
        </w:tc>
        <w:tc>
          <w:tcPr>
            <w:tcW w:w="98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604CF1" w:rsidRPr="00CF3738" w:rsidRDefault="00604CF1" w:rsidP="00E72CF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3738">
              <w:rPr>
                <w:rFonts w:ascii="Arial" w:eastAsia="宋体" w:hAnsi="Arial" w:cs="Arial"/>
                <w:color w:val="000000"/>
                <w:kern w:val="0"/>
                <w:szCs w:val="21"/>
              </w:rPr>
              <w:t>capsule</w:t>
            </w:r>
          </w:p>
        </w:tc>
        <w:tc>
          <w:tcPr>
            <w:tcW w:w="87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604CF1" w:rsidRPr="00CF3738" w:rsidRDefault="00E72CFB" w:rsidP="00E72CF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3738">
              <w:rPr>
                <w:rFonts w:ascii="Arial" w:eastAsia="宋体" w:hAnsi="Arial" w:cs="Arial"/>
                <w:color w:val="000000"/>
                <w:kern w:val="0"/>
                <w:szCs w:val="21"/>
              </w:rPr>
              <w:t>relapse</w:t>
            </w:r>
          </w:p>
        </w:tc>
        <w:tc>
          <w:tcPr>
            <w:tcW w:w="84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604CF1" w:rsidRPr="00CF3738" w:rsidRDefault="00604CF1" w:rsidP="00E72CFB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CF3738">
              <w:rPr>
                <w:rFonts w:ascii="Arial" w:eastAsia="宋体" w:hAnsi="Arial" w:cs="Arial"/>
                <w:kern w:val="0"/>
                <w:szCs w:val="21"/>
              </w:rPr>
              <w:t>metast</w:t>
            </w:r>
            <w:proofErr w:type="spellEnd"/>
          </w:p>
        </w:tc>
      </w:tr>
      <w:bookmarkEnd w:id="3"/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1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80</w:t>
            </w:r>
          </w:p>
        </w:tc>
        <w:tc>
          <w:tcPr>
            <w:tcW w:w="6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4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4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4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7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7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7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1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7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7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1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7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9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6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1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7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1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8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4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8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2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7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2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7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2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7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2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4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2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8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2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8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2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5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2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2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2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7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3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3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3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6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3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7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3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4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3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7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3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8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3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3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1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3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4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3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8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4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6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41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10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4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6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Case 43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20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44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70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45</w:t>
            </w:r>
          </w:p>
        </w:tc>
        <w:tc>
          <w:tcPr>
            <w:tcW w:w="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85</w:t>
            </w:r>
          </w:p>
        </w:tc>
        <w:tc>
          <w:tcPr>
            <w:tcW w:w="6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4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7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4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4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7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4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1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5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9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51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70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52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80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53</w:t>
            </w:r>
          </w:p>
        </w:tc>
        <w:tc>
          <w:tcPr>
            <w:tcW w:w="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40</w:t>
            </w:r>
          </w:p>
        </w:tc>
        <w:tc>
          <w:tcPr>
            <w:tcW w:w="6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5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7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5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7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5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5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5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4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5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4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5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5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6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8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6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7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6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5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6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7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6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7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6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8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6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6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4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6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4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6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8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7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4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7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4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7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7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7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7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7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7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7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7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6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7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7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7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4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8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1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8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9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8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1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8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6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8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7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8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8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5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8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300"/>
        </w:trPr>
        <w:tc>
          <w:tcPr>
            <w:tcW w:w="10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e 8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24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3745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04CF1" w:rsidRPr="00EB0925" w:rsidRDefault="00EB0925" w:rsidP="00EB0925">
            <w:pPr>
              <w:widowControl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604CF1" w:rsidRPr="00EB0925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Gender:</w:t>
            </w:r>
            <w:r w:rsidRPr="00EB0925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="00604CF1" w:rsidRPr="00EB0925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male, 1; female, 2; </w:t>
            </w:r>
          </w:p>
        </w:tc>
        <w:tc>
          <w:tcPr>
            <w:tcW w:w="54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B0925" w:rsidRPr="00EB0925" w:rsidTr="00CF3738">
        <w:trPr>
          <w:gridAfter w:val="1"/>
          <w:wAfter w:w="77" w:type="dxa"/>
          <w:trHeight w:val="300"/>
        </w:trPr>
        <w:tc>
          <w:tcPr>
            <w:tcW w:w="2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B0925" w:rsidRPr="00EB0925" w:rsidRDefault="00EB0925" w:rsidP="00EB092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</w:rPr>
              <w:lastRenderedPageBreak/>
              <w:t xml:space="preserve"> </w:t>
            </w:r>
            <w:r w:rsidRPr="00EB0925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Age: ≥50, 1; &lt;50, 0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B0925" w:rsidRPr="00EB0925" w:rsidRDefault="00EB0925" w:rsidP="00604CF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B0925" w:rsidRPr="00EB0925" w:rsidRDefault="00EB0925" w:rsidP="00604CF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B0925" w:rsidRPr="00EB0925" w:rsidRDefault="00EB0925" w:rsidP="00604CF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B0925" w:rsidRPr="00EB0925" w:rsidRDefault="00EB0925" w:rsidP="00604CF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B0925" w:rsidRPr="00EB0925" w:rsidRDefault="00EB0925" w:rsidP="00604CF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B0925" w:rsidRPr="00EB0925" w:rsidRDefault="00EB0925" w:rsidP="00604CF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B0925" w:rsidRPr="00EB0925" w:rsidRDefault="00EB0925" w:rsidP="00604CF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B0925" w:rsidRPr="00EB0925" w:rsidRDefault="00EB0925" w:rsidP="00604CF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B0925" w:rsidRPr="00EB0925" w:rsidRDefault="00EB0925" w:rsidP="00604CF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B0925" w:rsidRPr="00EB0925" w:rsidRDefault="00EB0925" w:rsidP="00604CF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B0925" w:rsidRPr="00EB0925" w:rsidRDefault="00EB0925" w:rsidP="00604CF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B0925" w:rsidRPr="00EB0925" w:rsidTr="00CF3738">
        <w:trPr>
          <w:gridAfter w:val="1"/>
          <w:wAfter w:w="77" w:type="dxa"/>
          <w:trHeight w:val="288"/>
        </w:trPr>
        <w:tc>
          <w:tcPr>
            <w:tcW w:w="505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B0925" w:rsidRPr="00EB0925" w:rsidRDefault="00EB0925" w:rsidP="00EB0925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BsAg: positive, 1; negative, 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B0925" w:rsidRPr="00EB0925" w:rsidRDefault="00EB0925" w:rsidP="00604CF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B0925" w:rsidRPr="00EB0925" w:rsidRDefault="00EB0925" w:rsidP="00604CF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B0925" w:rsidRPr="00EB0925" w:rsidRDefault="00EB0925" w:rsidP="00604CF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B0925" w:rsidRPr="00EB0925" w:rsidRDefault="00EB0925" w:rsidP="00604CF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B0925" w:rsidRPr="00EB0925" w:rsidRDefault="00EB0925" w:rsidP="00604CF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B0925" w:rsidRPr="00EB0925" w:rsidRDefault="00EB0925" w:rsidP="00604CF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B0925" w:rsidRPr="00EB0925" w:rsidRDefault="00EB0925" w:rsidP="00604CF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37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04CF1" w:rsidRPr="00EB0925" w:rsidRDefault="00EB0925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604CF1"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FP positive, 1; negative, 0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29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04CF1" w:rsidRPr="00EB0925" w:rsidRDefault="00EB0925" w:rsidP="00604CF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 xml:space="preserve"> </w:t>
            </w:r>
            <w:r w:rsidR="00604CF1"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Cirrhosis: yes, 1; no, 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37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04CF1" w:rsidRPr="00EB0925" w:rsidRDefault="00EB0925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604CF1"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umor grade: I-II,0; III-IV,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29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04CF1" w:rsidRPr="00EB0925" w:rsidRDefault="00EB0925" w:rsidP="00604CF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 xml:space="preserve"> </w:t>
            </w:r>
            <w:r w:rsidR="00604CF1"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Tumor size: ≥5, 1; &lt;5, 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37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04CF1" w:rsidRPr="00EB0925" w:rsidRDefault="00EB0925" w:rsidP="00604CF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 xml:space="preserve"> </w:t>
            </w:r>
            <w:r w:rsidR="00604CF1"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Tumor #: single, 0; multiple, 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29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04CF1" w:rsidRPr="00EB0925" w:rsidRDefault="00EB0925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604CF1"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mbolus: yes, 1; no, 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29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04CF1" w:rsidRPr="00EB0925" w:rsidRDefault="00EB0925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604CF1"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psule: yes, 1; no, 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29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04CF1" w:rsidRPr="00EB0925" w:rsidRDefault="00EB0925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604CF1" w:rsidRPr="00EB092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currence: yes, 1; no, 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04CF1" w:rsidRPr="00EB0925" w:rsidTr="00CF3738">
        <w:trPr>
          <w:gridAfter w:val="1"/>
          <w:wAfter w:w="77" w:type="dxa"/>
          <w:trHeight w:val="288"/>
        </w:trPr>
        <w:tc>
          <w:tcPr>
            <w:tcW w:w="29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04CF1" w:rsidRPr="00EB0925" w:rsidRDefault="00EB0925" w:rsidP="00604CF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 xml:space="preserve"> </w:t>
            </w:r>
            <w:r w:rsidR="00604CF1" w:rsidRPr="00EB0925">
              <w:rPr>
                <w:rFonts w:ascii="Arial" w:eastAsia="宋体" w:hAnsi="Arial" w:cs="Arial"/>
                <w:kern w:val="0"/>
                <w:sz w:val="20"/>
                <w:szCs w:val="20"/>
              </w:rPr>
              <w:t>Metastasis: yes, 1; no, 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4CF1" w:rsidRPr="00EB0925" w:rsidRDefault="00604CF1" w:rsidP="00604CF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bookmarkEnd w:id="4"/>
      <w:bookmarkEnd w:id="5"/>
    </w:tbl>
    <w:p w:rsidR="00604CF1" w:rsidRDefault="00604CF1"/>
    <w:p w:rsidR="00EB0925" w:rsidRDefault="00EB0925" w:rsidP="002F2577">
      <w:pPr>
        <w:widowControl/>
        <w:jc w:val="left"/>
      </w:pPr>
    </w:p>
    <w:sectPr w:rsidR="00EB0925" w:rsidSect="00604CF1">
      <w:pgSz w:w="11906" w:h="16838"/>
      <w:pgMar w:top="1077" w:right="363" w:bottom="851" w:left="363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91E07" w:rsidRDefault="00C91E07" w:rsidP="00C26AFA">
      <w:r>
        <w:separator/>
      </w:r>
    </w:p>
  </w:endnote>
  <w:endnote w:type="continuationSeparator" w:id="1">
    <w:p w:rsidR="00C91E07" w:rsidRDefault="00C91E07" w:rsidP="00C26A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91E07" w:rsidRDefault="00C91E07" w:rsidP="00C26AFA">
      <w:r>
        <w:separator/>
      </w:r>
    </w:p>
  </w:footnote>
  <w:footnote w:type="continuationSeparator" w:id="1">
    <w:p w:rsidR="00C91E07" w:rsidRDefault="00C91E07" w:rsidP="00C26AF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04CF1"/>
    <w:rsid w:val="00005C2D"/>
    <w:rsid w:val="0001566B"/>
    <w:rsid w:val="00021AF9"/>
    <w:rsid w:val="00030500"/>
    <w:rsid w:val="00032CF5"/>
    <w:rsid w:val="0004220B"/>
    <w:rsid w:val="000469EC"/>
    <w:rsid w:val="0005336F"/>
    <w:rsid w:val="00063929"/>
    <w:rsid w:val="000747D3"/>
    <w:rsid w:val="000A264F"/>
    <w:rsid w:val="000A3559"/>
    <w:rsid w:val="000A5936"/>
    <w:rsid w:val="000A5AA9"/>
    <w:rsid w:val="000A6273"/>
    <w:rsid w:val="000A63F6"/>
    <w:rsid w:val="000B17EB"/>
    <w:rsid w:val="000B7007"/>
    <w:rsid w:val="000C09ED"/>
    <w:rsid w:val="000C16E0"/>
    <w:rsid w:val="000C1C78"/>
    <w:rsid w:val="000C215E"/>
    <w:rsid w:val="000C63A9"/>
    <w:rsid w:val="000D1AE8"/>
    <w:rsid w:val="000D6D9F"/>
    <w:rsid w:val="000E0FC6"/>
    <w:rsid w:val="000E11EC"/>
    <w:rsid w:val="000E4D3F"/>
    <w:rsid w:val="000F14D6"/>
    <w:rsid w:val="00100E07"/>
    <w:rsid w:val="0010102E"/>
    <w:rsid w:val="001063A7"/>
    <w:rsid w:val="00111CBD"/>
    <w:rsid w:val="0012722B"/>
    <w:rsid w:val="00130CE0"/>
    <w:rsid w:val="001359BF"/>
    <w:rsid w:val="00165A16"/>
    <w:rsid w:val="00166D4F"/>
    <w:rsid w:val="001713FC"/>
    <w:rsid w:val="0018122E"/>
    <w:rsid w:val="001814CB"/>
    <w:rsid w:val="00195F4E"/>
    <w:rsid w:val="00196520"/>
    <w:rsid w:val="00196901"/>
    <w:rsid w:val="001B1347"/>
    <w:rsid w:val="001C3E61"/>
    <w:rsid w:val="001C526F"/>
    <w:rsid w:val="001D6E62"/>
    <w:rsid w:val="001E0DA4"/>
    <w:rsid w:val="001E4A20"/>
    <w:rsid w:val="00210E0C"/>
    <w:rsid w:val="00211B30"/>
    <w:rsid w:val="002125B2"/>
    <w:rsid w:val="00214CDC"/>
    <w:rsid w:val="002209E2"/>
    <w:rsid w:val="00233245"/>
    <w:rsid w:val="00235C0B"/>
    <w:rsid w:val="002360B7"/>
    <w:rsid w:val="0025092E"/>
    <w:rsid w:val="0025093F"/>
    <w:rsid w:val="00251D6B"/>
    <w:rsid w:val="00253D3C"/>
    <w:rsid w:val="002553CA"/>
    <w:rsid w:val="0025681E"/>
    <w:rsid w:val="00257034"/>
    <w:rsid w:val="00261F82"/>
    <w:rsid w:val="002626F5"/>
    <w:rsid w:val="00276ACD"/>
    <w:rsid w:val="002844EF"/>
    <w:rsid w:val="00291DFD"/>
    <w:rsid w:val="0029799E"/>
    <w:rsid w:val="002A25C8"/>
    <w:rsid w:val="002A4E0F"/>
    <w:rsid w:val="002B0120"/>
    <w:rsid w:val="002B0272"/>
    <w:rsid w:val="002B77D2"/>
    <w:rsid w:val="002D306F"/>
    <w:rsid w:val="002E2F3C"/>
    <w:rsid w:val="002F0E3A"/>
    <w:rsid w:val="002F0E76"/>
    <w:rsid w:val="002F2577"/>
    <w:rsid w:val="002F2DD8"/>
    <w:rsid w:val="002F6CB8"/>
    <w:rsid w:val="002F7137"/>
    <w:rsid w:val="0030235B"/>
    <w:rsid w:val="003053F8"/>
    <w:rsid w:val="00307BFE"/>
    <w:rsid w:val="0031221D"/>
    <w:rsid w:val="00313A8A"/>
    <w:rsid w:val="00315B2C"/>
    <w:rsid w:val="003235D3"/>
    <w:rsid w:val="0032770A"/>
    <w:rsid w:val="00340C21"/>
    <w:rsid w:val="00343072"/>
    <w:rsid w:val="00347E37"/>
    <w:rsid w:val="00353A29"/>
    <w:rsid w:val="00355C08"/>
    <w:rsid w:val="00356223"/>
    <w:rsid w:val="00360E05"/>
    <w:rsid w:val="0037383F"/>
    <w:rsid w:val="0037627A"/>
    <w:rsid w:val="003769AB"/>
    <w:rsid w:val="00385126"/>
    <w:rsid w:val="0039215A"/>
    <w:rsid w:val="0039554A"/>
    <w:rsid w:val="003B353D"/>
    <w:rsid w:val="003B3890"/>
    <w:rsid w:val="003B44FF"/>
    <w:rsid w:val="003B7455"/>
    <w:rsid w:val="003C1A3F"/>
    <w:rsid w:val="003C6ED1"/>
    <w:rsid w:val="003D1E69"/>
    <w:rsid w:val="003D2DAD"/>
    <w:rsid w:val="003D3564"/>
    <w:rsid w:val="003D4437"/>
    <w:rsid w:val="003D51D9"/>
    <w:rsid w:val="003D5E88"/>
    <w:rsid w:val="003E2D84"/>
    <w:rsid w:val="003F042C"/>
    <w:rsid w:val="003F5702"/>
    <w:rsid w:val="00400145"/>
    <w:rsid w:val="004272FD"/>
    <w:rsid w:val="00431C5E"/>
    <w:rsid w:val="00433495"/>
    <w:rsid w:val="00467E8D"/>
    <w:rsid w:val="0047014C"/>
    <w:rsid w:val="0048529D"/>
    <w:rsid w:val="00485DED"/>
    <w:rsid w:val="00487821"/>
    <w:rsid w:val="004923B3"/>
    <w:rsid w:val="00493892"/>
    <w:rsid w:val="004952DE"/>
    <w:rsid w:val="00497994"/>
    <w:rsid w:val="004A21A6"/>
    <w:rsid w:val="004A37EC"/>
    <w:rsid w:val="004B3BE5"/>
    <w:rsid w:val="004C5EAC"/>
    <w:rsid w:val="004D5414"/>
    <w:rsid w:val="004D6A79"/>
    <w:rsid w:val="004D6BE8"/>
    <w:rsid w:val="004E07FD"/>
    <w:rsid w:val="004E7024"/>
    <w:rsid w:val="004F0DA5"/>
    <w:rsid w:val="004F71F3"/>
    <w:rsid w:val="00504FEF"/>
    <w:rsid w:val="00513659"/>
    <w:rsid w:val="00527AF0"/>
    <w:rsid w:val="00533A78"/>
    <w:rsid w:val="00554192"/>
    <w:rsid w:val="00561B62"/>
    <w:rsid w:val="00562997"/>
    <w:rsid w:val="005725FC"/>
    <w:rsid w:val="00573B0B"/>
    <w:rsid w:val="0057580C"/>
    <w:rsid w:val="00575B9E"/>
    <w:rsid w:val="00576ED8"/>
    <w:rsid w:val="00577837"/>
    <w:rsid w:val="005862ED"/>
    <w:rsid w:val="00587B0D"/>
    <w:rsid w:val="00593A8E"/>
    <w:rsid w:val="005A0D7E"/>
    <w:rsid w:val="005B374B"/>
    <w:rsid w:val="005B6700"/>
    <w:rsid w:val="005C2FCA"/>
    <w:rsid w:val="005C330C"/>
    <w:rsid w:val="005C7FD5"/>
    <w:rsid w:val="005D4B07"/>
    <w:rsid w:val="005E2FEF"/>
    <w:rsid w:val="005F379B"/>
    <w:rsid w:val="00602C91"/>
    <w:rsid w:val="00604CF1"/>
    <w:rsid w:val="00614FF3"/>
    <w:rsid w:val="00620ED6"/>
    <w:rsid w:val="00621363"/>
    <w:rsid w:val="006213E1"/>
    <w:rsid w:val="0062292F"/>
    <w:rsid w:val="006400B3"/>
    <w:rsid w:val="00643F87"/>
    <w:rsid w:val="0064728F"/>
    <w:rsid w:val="006500AD"/>
    <w:rsid w:val="00652343"/>
    <w:rsid w:val="006545AC"/>
    <w:rsid w:val="00656729"/>
    <w:rsid w:val="00667792"/>
    <w:rsid w:val="00670485"/>
    <w:rsid w:val="00675310"/>
    <w:rsid w:val="00683102"/>
    <w:rsid w:val="006A313B"/>
    <w:rsid w:val="006A4C08"/>
    <w:rsid w:val="006A4EED"/>
    <w:rsid w:val="006A50CA"/>
    <w:rsid w:val="006B0BF6"/>
    <w:rsid w:val="006B1283"/>
    <w:rsid w:val="006B22DA"/>
    <w:rsid w:val="006C2F0E"/>
    <w:rsid w:val="006C3084"/>
    <w:rsid w:val="006C61EC"/>
    <w:rsid w:val="006D02FB"/>
    <w:rsid w:val="006D3BDA"/>
    <w:rsid w:val="006D5864"/>
    <w:rsid w:val="006E7717"/>
    <w:rsid w:val="006F4E4A"/>
    <w:rsid w:val="006F550E"/>
    <w:rsid w:val="00701C78"/>
    <w:rsid w:val="00706D55"/>
    <w:rsid w:val="007134A5"/>
    <w:rsid w:val="007256E8"/>
    <w:rsid w:val="00731EB1"/>
    <w:rsid w:val="00736888"/>
    <w:rsid w:val="007405F2"/>
    <w:rsid w:val="0074062F"/>
    <w:rsid w:val="00740DBE"/>
    <w:rsid w:val="00741EBF"/>
    <w:rsid w:val="007453C0"/>
    <w:rsid w:val="00745CFA"/>
    <w:rsid w:val="00752695"/>
    <w:rsid w:val="0078212E"/>
    <w:rsid w:val="00782BF7"/>
    <w:rsid w:val="00793FDC"/>
    <w:rsid w:val="007956E7"/>
    <w:rsid w:val="007A7C8E"/>
    <w:rsid w:val="007B7558"/>
    <w:rsid w:val="007B797A"/>
    <w:rsid w:val="007C62EB"/>
    <w:rsid w:val="007C6EEE"/>
    <w:rsid w:val="007C7A87"/>
    <w:rsid w:val="007E428C"/>
    <w:rsid w:val="007F6652"/>
    <w:rsid w:val="0080751D"/>
    <w:rsid w:val="00812663"/>
    <w:rsid w:val="00823B00"/>
    <w:rsid w:val="00864CC1"/>
    <w:rsid w:val="008653A8"/>
    <w:rsid w:val="008718DA"/>
    <w:rsid w:val="00890A84"/>
    <w:rsid w:val="00896DA4"/>
    <w:rsid w:val="008A244D"/>
    <w:rsid w:val="008A2948"/>
    <w:rsid w:val="008A4BC9"/>
    <w:rsid w:val="008C243A"/>
    <w:rsid w:val="008C78DD"/>
    <w:rsid w:val="008D4B1C"/>
    <w:rsid w:val="008E6E74"/>
    <w:rsid w:val="008F0290"/>
    <w:rsid w:val="008F1BD4"/>
    <w:rsid w:val="008F5FAA"/>
    <w:rsid w:val="00900519"/>
    <w:rsid w:val="0090376B"/>
    <w:rsid w:val="009045E5"/>
    <w:rsid w:val="00906395"/>
    <w:rsid w:val="00907BDD"/>
    <w:rsid w:val="00913990"/>
    <w:rsid w:val="00913F3C"/>
    <w:rsid w:val="00914AB2"/>
    <w:rsid w:val="00914F41"/>
    <w:rsid w:val="00915940"/>
    <w:rsid w:val="0093685B"/>
    <w:rsid w:val="0093694E"/>
    <w:rsid w:val="0094489B"/>
    <w:rsid w:val="00947142"/>
    <w:rsid w:val="00960A58"/>
    <w:rsid w:val="00960CD4"/>
    <w:rsid w:val="00961CF4"/>
    <w:rsid w:val="00971994"/>
    <w:rsid w:val="00990562"/>
    <w:rsid w:val="009938EB"/>
    <w:rsid w:val="009A447C"/>
    <w:rsid w:val="009B1CE2"/>
    <w:rsid w:val="009B6D64"/>
    <w:rsid w:val="009D1006"/>
    <w:rsid w:val="009D3AFB"/>
    <w:rsid w:val="009F5E61"/>
    <w:rsid w:val="009F7182"/>
    <w:rsid w:val="009F7D0D"/>
    <w:rsid w:val="00A04F72"/>
    <w:rsid w:val="00A07392"/>
    <w:rsid w:val="00A1582F"/>
    <w:rsid w:val="00A2202A"/>
    <w:rsid w:val="00A238D5"/>
    <w:rsid w:val="00A2754D"/>
    <w:rsid w:val="00A42AB0"/>
    <w:rsid w:val="00A55BC8"/>
    <w:rsid w:val="00A75261"/>
    <w:rsid w:val="00A762AD"/>
    <w:rsid w:val="00A77607"/>
    <w:rsid w:val="00A812E9"/>
    <w:rsid w:val="00A9121F"/>
    <w:rsid w:val="00A91AB6"/>
    <w:rsid w:val="00A91C62"/>
    <w:rsid w:val="00A92052"/>
    <w:rsid w:val="00A92146"/>
    <w:rsid w:val="00AA1338"/>
    <w:rsid w:val="00AA2280"/>
    <w:rsid w:val="00AB07C9"/>
    <w:rsid w:val="00AB14F4"/>
    <w:rsid w:val="00AB42A2"/>
    <w:rsid w:val="00AC6B84"/>
    <w:rsid w:val="00AD01A6"/>
    <w:rsid w:val="00AD0520"/>
    <w:rsid w:val="00AD11AF"/>
    <w:rsid w:val="00AD2A93"/>
    <w:rsid w:val="00AD39D6"/>
    <w:rsid w:val="00AE38D4"/>
    <w:rsid w:val="00AE75D4"/>
    <w:rsid w:val="00AE7CDD"/>
    <w:rsid w:val="00AE7E8C"/>
    <w:rsid w:val="00AF412C"/>
    <w:rsid w:val="00AF5248"/>
    <w:rsid w:val="00AF67F6"/>
    <w:rsid w:val="00B10859"/>
    <w:rsid w:val="00B1352B"/>
    <w:rsid w:val="00B17638"/>
    <w:rsid w:val="00B272D2"/>
    <w:rsid w:val="00B36B30"/>
    <w:rsid w:val="00B5051B"/>
    <w:rsid w:val="00B571D6"/>
    <w:rsid w:val="00B62193"/>
    <w:rsid w:val="00B63A9E"/>
    <w:rsid w:val="00B66AE1"/>
    <w:rsid w:val="00B8077A"/>
    <w:rsid w:val="00B8490B"/>
    <w:rsid w:val="00B92C3A"/>
    <w:rsid w:val="00B965D8"/>
    <w:rsid w:val="00BC2BE6"/>
    <w:rsid w:val="00BC48C0"/>
    <w:rsid w:val="00BD578D"/>
    <w:rsid w:val="00BE0074"/>
    <w:rsid w:val="00BE125D"/>
    <w:rsid w:val="00BE14DB"/>
    <w:rsid w:val="00BE3062"/>
    <w:rsid w:val="00BE4B32"/>
    <w:rsid w:val="00BE5623"/>
    <w:rsid w:val="00BF6744"/>
    <w:rsid w:val="00C013EE"/>
    <w:rsid w:val="00C02CBC"/>
    <w:rsid w:val="00C16A6A"/>
    <w:rsid w:val="00C26AFA"/>
    <w:rsid w:val="00C33206"/>
    <w:rsid w:val="00C36036"/>
    <w:rsid w:val="00C36DC9"/>
    <w:rsid w:val="00C42062"/>
    <w:rsid w:val="00C45920"/>
    <w:rsid w:val="00C509E4"/>
    <w:rsid w:val="00C54FD5"/>
    <w:rsid w:val="00C57EE0"/>
    <w:rsid w:val="00C61D3C"/>
    <w:rsid w:val="00C61F1A"/>
    <w:rsid w:val="00C62442"/>
    <w:rsid w:val="00C62BC1"/>
    <w:rsid w:val="00C63AFD"/>
    <w:rsid w:val="00C649BD"/>
    <w:rsid w:val="00C654BC"/>
    <w:rsid w:val="00C663DE"/>
    <w:rsid w:val="00C67A0E"/>
    <w:rsid w:val="00C73F39"/>
    <w:rsid w:val="00C75285"/>
    <w:rsid w:val="00C774D9"/>
    <w:rsid w:val="00C802AB"/>
    <w:rsid w:val="00C876F0"/>
    <w:rsid w:val="00C87E3C"/>
    <w:rsid w:val="00C91E07"/>
    <w:rsid w:val="00C926EC"/>
    <w:rsid w:val="00C92B74"/>
    <w:rsid w:val="00C95621"/>
    <w:rsid w:val="00CA494F"/>
    <w:rsid w:val="00CA6391"/>
    <w:rsid w:val="00CB7FA0"/>
    <w:rsid w:val="00CC3769"/>
    <w:rsid w:val="00CC79B1"/>
    <w:rsid w:val="00CE35B7"/>
    <w:rsid w:val="00CF0E28"/>
    <w:rsid w:val="00CF3738"/>
    <w:rsid w:val="00D043FF"/>
    <w:rsid w:val="00D0522B"/>
    <w:rsid w:val="00D16724"/>
    <w:rsid w:val="00D22117"/>
    <w:rsid w:val="00D309B1"/>
    <w:rsid w:val="00D32A1F"/>
    <w:rsid w:val="00D40E87"/>
    <w:rsid w:val="00D42122"/>
    <w:rsid w:val="00D468A5"/>
    <w:rsid w:val="00D53D24"/>
    <w:rsid w:val="00D67A62"/>
    <w:rsid w:val="00D7114A"/>
    <w:rsid w:val="00D74812"/>
    <w:rsid w:val="00D82466"/>
    <w:rsid w:val="00D8481D"/>
    <w:rsid w:val="00D86473"/>
    <w:rsid w:val="00D92608"/>
    <w:rsid w:val="00D93ABF"/>
    <w:rsid w:val="00D96B50"/>
    <w:rsid w:val="00DA3289"/>
    <w:rsid w:val="00DD00C7"/>
    <w:rsid w:val="00DD3F84"/>
    <w:rsid w:val="00DD7C0A"/>
    <w:rsid w:val="00DF5B6A"/>
    <w:rsid w:val="00E027BF"/>
    <w:rsid w:val="00E04028"/>
    <w:rsid w:val="00E15663"/>
    <w:rsid w:val="00E17BB0"/>
    <w:rsid w:val="00E239AA"/>
    <w:rsid w:val="00E420F8"/>
    <w:rsid w:val="00E54218"/>
    <w:rsid w:val="00E67430"/>
    <w:rsid w:val="00E72CFB"/>
    <w:rsid w:val="00E7534D"/>
    <w:rsid w:val="00E759DF"/>
    <w:rsid w:val="00E80C18"/>
    <w:rsid w:val="00E834DF"/>
    <w:rsid w:val="00E8700C"/>
    <w:rsid w:val="00E9559A"/>
    <w:rsid w:val="00EA747A"/>
    <w:rsid w:val="00EB0925"/>
    <w:rsid w:val="00EB52BF"/>
    <w:rsid w:val="00EC65F9"/>
    <w:rsid w:val="00ED35A3"/>
    <w:rsid w:val="00ED7740"/>
    <w:rsid w:val="00EE4B90"/>
    <w:rsid w:val="00EE54DC"/>
    <w:rsid w:val="00F24FEE"/>
    <w:rsid w:val="00F32DEE"/>
    <w:rsid w:val="00F4697D"/>
    <w:rsid w:val="00F471F8"/>
    <w:rsid w:val="00F47708"/>
    <w:rsid w:val="00F47B47"/>
    <w:rsid w:val="00F533ED"/>
    <w:rsid w:val="00F54B83"/>
    <w:rsid w:val="00F61B76"/>
    <w:rsid w:val="00F63D99"/>
    <w:rsid w:val="00F758D8"/>
    <w:rsid w:val="00F76B3E"/>
    <w:rsid w:val="00F81463"/>
    <w:rsid w:val="00F83E85"/>
    <w:rsid w:val="00F853F0"/>
    <w:rsid w:val="00F87255"/>
    <w:rsid w:val="00F87CC8"/>
    <w:rsid w:val="00F97ABD"/>
    <w:rsid w:val="00FB07DB"/>
    <w:rsid w:val="00FB3379"/>
    <w:rsid w:val="00FB5234"/>
    <w:rsid w:val="00FC34D4"/>
    <w:rsid w:val="00FC4985"/>
    <w:rsid w:val="00FC5ED4"/>
    <w:rsid w:val="00FD459F"/>
    <w:rsid w:val="00FE2A2F"/>
    <w:rsid w:val="00FE600D"/>
    <w:rsid w:val="00FE6B97"/>
    <w:rsid w:val="00FE7B6E"/>
    <w:rsid w:val="00FF21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7B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26A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26AF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26A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26AF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686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9</Words>
  <Characters>3304</Characters>
  <Application>Microsoft Office Word</Application>
  <DocSecurity>0</DocSecurity>
  <Lines>27</Lines>
  <Paragraphs>7</Paragraphs>
  <ScaleCrop>false</ScaleCrop>
  <Company>Toshiba</Company>
  <LinksUpToDate>false</LinksUpToDate>
  <CharactersWithSpaces>3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Y</dc:creator>
  <cp:lastModifiedBy>wanghy</cp:lastModifiedBy>
  <cp:revision>2</cp:revision>
  <dcterms:created xsi:type="dcterms:W3CDTF">2015-01-11T14:44:00Z</dcterms:created>
  <dcterms:modified xsi:type="dcterms:W3CDTF">2015-01-11T14:44:00Z</dcterms:modified>
</cp:coreProperties>
</file>